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39910" w14:textId="77777777" w:rsidR="00B75BAE" w:rsidRPr="00097BEC" w:rsidRDefault="00B75BAE" w:rsidP="00B75BAE">
      <w:pPr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097BE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. </w:t>
      </w:r>
      <w:r w:rsidRPr="00097BEC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formation of primers and probes were used in this study.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570"/>
        <w:gridCol w:w="1629"/>
        <w:gridCol w:w="1109"/>
        <w:gridCol w:w="737"/>
        <w:gridCol w:w="4897"/>
        <w:gridCol w:w="1043"/>
        <w:gridCol w:w="910"/>
      </w:tblGrid>
      <w:tr w:rsidR="00B75BAE" w:rsidRPr="00097BEC" w14:paraId="64AC6C35" w14:textId="77777777" w:rsidTr="00774B6C">
        <w:tc>
          <w:tcPr>
            <w:tcW w:w="533" w:type="dxa"/>
          </w:tcPr>
          <w:p w14:paraId="2813E297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</w:p>
        </w:tc>
        <w:tc>
          <w:tcPr>
            <w:tcW w:w="1365" w:type="dxa"/>
          </w:tcPr>
          <w:p w14:paraId="1DE8844A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/Probe</w:t>
            </w:r>
          </w:p>
        </w:tc>
        <w:tc>
          <w:tcPr>
            <w:tcW w:w="959" w:type="dxa"/>
          </w:tcPr>
          <w:p w14:paraId="7C27BEA8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660" w:type="dxa"/>
          </w:tcPr>
          <w:p w14:paraId="1BCA2094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4420" w:type="dxa"/>
          </w:tcPr>
          <w:p w14:paraId="345096D2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to 3’)</w:t>
            </w:r>
          </w:p>
        </w:tc>
        <w:tc>
          <w:tcPr>
            <w:tcW w:w="923" w:type="dxa"/>
          </w:tcPr>
          <w:p w14:paraId="12B6D3F4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ition </w:t>
            </w:r>
          </w:p>
        </w:tc>
        <w:tc>
          <w:tcPr>
            <w:tcW w:w="1205" w:type="dxa"/>
          </w:tcPr>
          <w:p w14:paraId="0AEDED11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rget </w:t>
            </w:r>
          </w:p>
        </w:tc>
      </w:tr>
      <w:tr w:rsidR="00B75BAE" w:rsidRPr="00097BEC" w14:paraId="11A18E0F" w14:textId="77777777" w:rsidTr="00774B6C">
        <w:tc>
          <w:tcPr>
            <w:tcW w:w="533" w:type="dxa"/>
          </w:tcPr>
          <w:p w14:paraId="45C00E96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65" w:type="dxa"/>
          </w:tcPr>
          <w:p w14:paraId="73FC6875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DT</w:t>
            </w:r>
          </w:p>
        </w:tc>
        <w:tc>
          <w:tcPr>
            <w:tcW w:w="959" w:type="dxa"/>
          </w:tcPr>
          <w:p w14:paraId="354033C9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US</w:t>
            </w:r>
          </w:p>
        </w:tc>
        <w:tc>
          <w:tcPr>
            <w:tcW w:w="660" w:type="dxa"/>
          </w:tcPr>
          <w:p w14:paraId="7B0F736B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4420" w:type="dxa"/>
          </w:tcPr>
          <w:p w14:paraId="1ACBC210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CAGGTACGTTAATAGTTAATAGCGT</w:t>
            </w:r>
          </w:p>
        </w:tc>
        <w:tc>
          <w:tcPr>
            <w:tcW w:w="923" w:type="dxa"/>
            <w:vMerge w:val="restart"/>
          </w:tcPr>
          <w:p w14:paraId="15E0B2C3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6,141-26,253</w:t>
            </w:r>
          </w:p>
        </w:tc>
        <w:tc>
          <w:tcPr>
            <w:tcW w:w="1205" w:type="dxa"/>
            <w:vMerge w:val="restart"/>
          </w:tcPr>
          <w:p w14:paraId="6836993C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</w:t>
            </w:r>
          </w:p>
        </w:tc>
      </w:tr>
      <w:tr w:rsidR="00B75BAE" w:rsidRPr="00097BEC" w14:paraId="74233BAC" w14:textId="77777777" w:rsidTr="00774B6C">
        <w:tc>
          <w:tcPr>
            <w:tcW w:w="533" w:type="dxa"/>
          </w:tcPr>
          <w:p w14:paraId="7DD38134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5" w:type="dxa"/>
          </w:tcPr>
          <w:p w14:paraId="3610AB17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hu</w:t>
            </w:r>
            <w:proofErr w:type="spellEnd"/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Sa</w:t>
            </w:r>
          </w:p>
        </w:tc>
        <w:tc>
          <w:tcPr>
            <w:tcW w:w="959" w:type="dxa"/>
          </w:tcPr>
          <w:p w14:paraId="38806D4B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660" w:type="dxa"/>
          </w:tcPr>
          <w:p w14:paraId="31EDAB37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4420" w:type="dxa"/>
          </w:tcPr>
          <w:p w14:paraId="05CE3613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TATTGCAGCAGTACGCACACA</w:t>
            </w:r>
          </w:p>
        </w:tc>
        <w:tc>
          <w:tcPr>
            <w:tcW w:w="923" w:type="dxa"/>
            <w:vMerge/>
          </w:tcPr>
          <w:p w14:paraId="52FD2941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05" w:type="dxa"/>
            <w:vMerge/>
          </w:tcPr>
          <w:p w14:paraId="55247ED9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</w:tr>
      <w:tr w:rsidR="00B75BAE" w:rsidRPr="00097BEC" w14:paraId="671784CB" w14:textId="77777777" w:rsidTr="00774B6C">
        <w:tc>
          <w:tcPr>
            <w:tcW w:w="533" w:type="dxa"/>
          </w:tcPr>
          <w:p w14:paraId="06B52475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65" w:type="dxa"/>
          </w:tcPr>
          <w:p w14:paraId="6E44506D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ib-</w:t>
            </w:r>
            <w:proofErr w:type="spellStart"/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olbiol</w:t>
            </w:r>
            <w:proofErr w:type="spellEnd"/>
          </w:p>
        </w:tc>
        <w:tc>
          <w:tcPr>
            <w:tcW w:w="959" w:type="dxa"/>
          </w:tcPr>
          <w:p w14:paraId="4DCE6114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Germany </w:t>
            </w:r>
          </w:p>
        </w:tc>
        <w:tc>
          <w:tcPr>
            <w:tcW w:w="660" w:type="dxa"/>
          </w:tcPr>
          <w:p w14:paraId="016F234C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4420" w:type="dxa"/>
          </w:tcPr>
          <w:p w14:paraId="1FA9C4B9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97BEC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AM-ACACTAGCCATCCTTACTGCGCTTCGBBQ</w:t>
            </w:r>
          </w:p>
        </w:tc>
        <w:tc>
          <w:tcPr>
            <w:tcW w:w="923" w:type="dxa"/>
            <w:vMerge/>
          </w:tcPr>
          <w:p w14:paraId="4EECA3D5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05" w:type="dxa"/>
            <w:vMerge/>
          </w:tcPr>
          <w:p w14:paraId="6755F150" w14:textId="77777777" w:rsidR="00B75BAE" w:rsidRPr="00097BEC" w:rsidRDefault="00B75BAE" w:rsidP="00774B6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</w:tr>
    </w:tbl>
    <w:p w14:paraId="0C4E4DD2" w14:textId="77777777" w:rsidR="00B75BAE" w:rsidRPr="006D0BBB" w:rsidRDefault="00B75BAE" w:rsidP="00B75BAE">
      <w:pPr>
        <w:spacing w:line="360" w:lineRule="auto"/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3BB2B829" w14:textId="77777777" w:rsidR="00446AAC" w:rsidRDefault="00446AAC"/>
    <w:sectPr w:rsidR="00446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AE"/>
    <w:rsid w:val="00446AAC"/>
    <w:rsid w:val="00930298"/>
    <w:rsid w:val="00932ACE"/>
    <w:rsid w:val="00B75BAE"/>
    <w:rsid w:val="00BE59C4"/>
    <w:rsid w:val="00C46A70"/>
    <w:rsid w:val="00CB38D4"/>
    <w:rsid w:val="00E5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DDD13"/>
  <w15:chartTrackingRefBased/>
  <w15:docId w15:val="{7B119DD6-0112-49FC-84A6-97F2FEC9B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75BAE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B75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Nguyen</dc:creator>
  <cp:keywords/>
  <dc:description/>
  <cp:lastModifiedBy>Hai Nguyen</cp:lastModifiedBy>
  <cp:revision>2</cp:revision>
  <dcterms:created xsi:type="dcterms:W3CDTF">2020-06-04T01:23:00Z</dcterms:created>
  <dcterms:modified xsi:type="dcterms:W3CDTF">2020-06-04T01:23:00Z</dcterms:modified>
</cp:coreProperties>
</file>